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14468" w14:textId="2128BF35" w:rsidR="00881A09" w:rsidRPr="00935AF1" w:rsidRDefault="00935AF1">
      <w:pPr>
        <w:rPr>
          <w:rFonts w:ascii="Times New Roman" w:hAnsi="Times New Roman" w:cs="Times New Roman"/>
          <w:b/>
          <w:bCs/>
          <w:lang w:val="is-IS"/>
        </w:rPr>
      </w:pPr>
      <w:r w:rsidRPr="00935AF1">
        <w:rPr>
          <w:rFonts w:ascii="Times New Roman" w:hAnsi="Times New Roman" w:cs="Times New Roman"/>
          <w:b/>
          <w:bCs/>
          <w:lang w:val="is-IS"/>
        </w:rPr>
        <w:t>Vignette descriptions for alcohol addiction and heroin addiction</w:t>
      </w:r>
    </w:p>
    <w:p w14:paraId="333C2135" w14:textId="20BB8AC1" w:rsidR="00935AF1" w:rsidRPr="00935AF1" w:rsidRDefault="00935AF1">
      <w:pPr>
        <w:rPr>
          <w:rFonts w:ascii="Times New Roman" w:hAnsi="Times New Roman" w:cs="Times New Roman"/>
          <w:b/>
          <w:bCs/>
          <w:lang w:val="is-IS"/>
        </w:rPr>
      </w:pPr>
    </w:p>
    <w:p w14:paraId="55C6D452" w14:textId="40F168A6" w:rsidR="00935AF1" w:rsidRPr="00935AF1" w:rsidRDefault="00935AF1">
      <w:pPr>
        <w:rPr>
          <w:rFonts w:ascii="Times New Roman" w:hAnsi="Times New Roman" w:cs="Times New Roman"/>
          <w:b/>
          <w:bCs/>
          <w:i/>
          <w:iCs/>
          <w:lang w:val="is-IS"/>
        </w:rPr>
      </w:pPr>
      <w:r w:rsidRPr="00935AF1">
        <w:rPr>
          <w:rFonts w:ascii="Times New Roman" w:hAnsi="Times New Roman" w:cs="Times New Roman"/>
          <w:b/>
          <w:bCs/>
          <w:i/>
          <w:iCs/>
          <w:lang w:val="is-IS"/>
        </w:rPr>
        <w:t>Alcohol addiction</w:t>
      </w:r>
    </w:p>
    <w:p w14:paraId="44F6ED57" w14:textId="77777777" w:rsidR="00935AF1" w:rsidRPr="00935AF1" w:rsidRDefault="00935AF1">
      <w:pPr>
        <w:rPr>
          <w:rFonts w:ascii="Times New Roman" w:hAnsi="Times New Roman" w:cs="Times New Roman"/>
        </w:rPr>
      </w:pPr>
      <w:r w:rsidRPr="00935AF1">
        <w:rPr>
          <w:rFonts w:ascii="Times New Roman" w:hAnsi="Times New Roman" w:cs="Times New Roman"/>
        </w:rPr>
        <w:t xml:space="preserve">(Jón/Anna/Ahmed/Rasha) is an (Icelandic/Syrian) (man/woman). More than a year ago, he/she began drinking more alcohol than he/she was used to. He/she also noticed that he/she needed to drink twice as much as before to get the same effect. He/she has tried several times to cut down or stop drinking, but was unable to. Each time he/she tried to cut back, he/she became very restless, sweaty, and had trouble sleeping, so he/she had another drink. The family complained that he/she was often hungover and unreliable – making plans one day and canceling them the next. This situation lasted for six months. </w:t>
      </w:r>
    </w:p>
    <w:p w14:paraId="13077C75" w14:textId="284971C4" w:rsidR="00935AF1" w:rsidRPr="00935AF1" w:rsidRDefault="00935AF1">
      <w:pPr>
        <w:rPr>
          <w:rFonts w:ascii="Times New Roman" w:hAnsi="Times New Roman" w:cs="Times New Roman"/>
          <w:b/>
          <w:bCs/>
          <w:i/>
          <w:iCs/>
          <w:lang w:val="is-IS"/>
        </w:rPr>
      </w:pPr>
      <w:r w:rsidRPr="00935AF1">
        <w:rPr>
          <w:rFonts w:ascii="Times New Roman" w:hAnsi="Times New Roman" w:cs="Times New Roman"/>
          <w:b/>
          <w:bCs/>
          <w:i/>
          <w:iCs/>
          <w:lang w:val="is-IS"/>
        </w:rPr>
        <w:t>With recovery</w:t>
      </w:r>
    </w:p>
    <w:p w14:paraId="42B55086" w14:textId="4FFC098E" w:rsidR="00935AF1" w:rsidRPr="00935AF1" w:rsidRDefault="00935AF1">
      <w:pPr>
        <w:rPr>
          <w:rFonts w:ascii="Times New Roman" w:hAnsi="Times New Roman" w:cs="Times New Roman"/>
        </w:rPr>
      </w:pPr>
      <w:r w:rsidRPr="00935AF1">
        <w:rPr>
          <w:rFonts w:ascii="Times New Roman" w:hAnsi="Times New Roman" w:cs="Times New Roman"/>
        </w:rPr>
        <w:t>He/she went into treatment and addressed the problem. After completing treatment, he/she remained under the supervision of a counselor. After three months, he/she felt well enough to start working again. Since then, (Jón/Anna/Ahmed/Rasha) has continued to seek support and is in recovery. His/her symptoms have been under control for the past year.</w:t>
      </w:r>
    </w:p>
    <w:p w14:paraId="2FD32DC6" w14:textId="538FE1FD" w:rsidR="00935AF1" w:rsidRPr="00935AF1" w:rsidRDefault="00935AF1">
      <w:pPr>
        <w:rPr>
          <w:rFonts w:ascii="Times New Roman" w:hAnsi="Times New Roman" w:cs="Times New Roman"/>
        </w:rPr>
      </w:pPr>
    </w:p>
    <w:p w14:paraId="51DD97AD" w14:textId="3D10AFD9" w:rsidR="00935AF1" w:rsidRPr="00935AF1" w:rsidRDefault="00935AF1">
      <w:pPr>
        <w:rPr>
          <w:rFonts w:ascii="Times New Roman" w:hAnsi="Times New Roman" w:cs="Times New Roman"/>
        </w:rPr>
      </w:pPr>
    </w:p>
    <w:p w14:paraId="4436F62B" w14:textId="3FAF85EB" w:rsidR="00935AF1" w:rsidRPr="00935AF1" w:rsidRDefault="00935AF1">
      <w:pPr>
        <w:rPr>
          <w:rFonts w:ascii="Times New Roman" w:hAnsi="Times New Roman" w:cs="Times New Roman"/>
          <w:b/>
          <w:bCs/>
          <w:i/>
          <w:iCs/>
          <w:lang w:val="is-IS"/>
        </w:rPr>
      </w:pPr>
      <w:r w:rsidRPr="00935AF1">
        <w:rPr>
          <w:rFonts w:ascii="Times New Roman" w:hAnsi="Times New Roman" w:cs="Times New Roman"/>
          <w:b/>
          <w:bCs/>
          <w:i/>
          <w:iCs/>
          <w:lang w:val="is-IS"/>
        </w:rPr>
        <w:t xml:space="preserve">Heroin addiction </w:t>
      </w:r>
    </w:p>
    <w:p w14:paraId="6D7F1564" w14:textId="77777777" w:rsidR="00935AF1" w:rsidRPr="00935AF1" w:rsidRDefault="00935AF1">
      <w:pPr>
        <w:rPr>
          <w:rFonts w:ascii="Times New Roman" w:hAnsi="Times New Roman" w:cs="Times New Roman"/>
        </w:rPr>
      </w:pPr>
      <w:r w:rsidRPr="00935AF1">
        <w:rPr>
          <w:rFonts w:ascii="Times New Roman" w:hAnsi="Times New Roman" w:cs="Times New Roman"/>
        </w:rPr>
        <w:t xml:space="preserve">(Jón/Anna/Ahmed/Rasha) is an (Icelandic/Syrian) (man/woman). More than a year ago, (NAME) went to a party and used heroin for the first time. After that, he/she began to use heroin regularly. At first, he/she only used it at parties on weekends, but after a few weeks he/she felt an increasing need for more. (NAME) began using heroin two or three times a week. He/she spent all his/her savings and borrowed money from friends and family to buy more heroin. Each time (NAME) tried to reduce use, he/she became anxious, sweaty, nauseous for many hours, and could not sleep. These symptoms continued until he/she used heroin again. (NAME)’s friends complained that he/she was unreliable – making plans one day and canceling them the next. His/her family said that he/she had changed and that they could no longer rely on him/her. This situation lasted for six months. </w:t>
      </w:r>
    </w:p>
    <w:p w14:paraId="12247A58" w14:textId="0161FDAD" w:rsidR="00935AF1" w:rsidRPr="00935AF1" w:rsidRDefault="00935AF1">
      <w:pPr>
        <w:rPr>
          <w:rFonts w:ascii="Times New Roman" w:hAnsi="Times New Roman" w:cs="Times New Roman"/>
          <w:b/>
          <w:bCs/>
          <w:i/>
          <w:iCs/>
          <w:lang w:val="is-IS"/>
        </w:rPr>
      </w:pPr>
      <w:r w:rsidRPr="00935AF1">
        <w:rPr>
          <w:rFonts w:ascii="Times New Roman" w:hAnsi="Times New Roman" w:cs="Times New Roman"/>
          <w:b/>
          <w:bCs/>
          <w:i/>
          <w:iCs/>
          <w:lang w:val="is-IS"/>
        </w:rPr>
        <w:t xml:space="preserve">With recovery </w:t>
      </w:r>
    </w:p>
    <w:p w14:paraId="79391A5B" w14:textId="3F649E94" w:rsidR="00935AF1" w:rsidRPr="00935AF1" w:rsidRDefault="00935AF1">
      <w:pPr>
        <w:rPr>
          <w:rFonts w:ascii="Times New Roman" w:hAnsi="Times New Roman" w:cs="Times New Roman"/>
          <w:lang w:val="is-IS"/>
        </w:rPr>
      </w:pPr>
      <w:r w:rsidRPr="00935AF1">
        <w:rPr>
          <w:rFonts w:ascii="Times New Roman" w:hAnsi="Times New Roman" w:cs="Times New Roman"/>
        </w:rPr>
        <w:t>He/she went into treatment and addressed the problem. After completing treatment, he/she remained under the supervision of a counselor. After three months, he/she felt well enough to start working again. Since then, (NAME) has continued to seek support and is in recovery. His/her symptoms have been under control for the past year.</w:t>
      </w:r>
    </w:p>
    <w:sectPr w:rsidR="00935AF1" w:rsidRPr="00935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F1"/>
    <w:rsid w:val="00014FD6"/>
    <w:rsid w:val="00022BBF"/>
    <w:rsid w:val="000435F2"/>
    <w:rsid w:val="00043A2A"/>
    <w:rsid w:val="0006091E"/>
    <w:rsid w:val="000622C5"/>
    <w:rsid w:val="00062D7C"/>
    <w:rsid w:val="000679C6"/>
    <w:rsid w:val="000708CF"/>
    <w:rsid w:val="0009514E"/>
    <w:rsid w:val="00096E7D"/>
    <w:rsid w:val="000A0D74"/>
    <w:rsid w:val="000A715C"/>
    <w:rsid w:val="000B3E1A"/>
    <w:rsid w:val="000D1619"/>
    <w:rsid w:val="000D1A08"/>
    <w:rsid w:val="000D37A1"/>
    <w:rsid w:val="000D55C3"/>
    <w:rsid w:val="000E4252"/>
    <w:rsid w:val="000E4ED8"/>
    <w:rsid w:val="000F2C78"/>
    <w:rsid w:val="000F738F"/>
    <w:rsid w:val="0011077D"/>
    <w:rsid w:val="001107B3"/>
    <w:rsid w:val="001158F4"/>
    <w:rsid w:val="001173F4"/>
    <w:rsid w:val="00120770"/>
    <w:rsid w:val="0012482B"/>
    <w:rsid w:val="001332D8"/>
    <w:rsid w:val="0013624D"/>
    <w:rsid w:val="00146651"/>
    <w:rsid w:val="00154BA0"/>
    <w:rsid w:val="00154F5C"/>
    <w:rsid w:val="0015568B"/>
    <w:rsid w:val="00170DE3"/>
    <w:rsid w:val="001805D8"/>
    <w:rsid w:val="00180793"/>
    <w:rsid w:val="0019114D"/>
    <w:rsid w:val="00194B58"/>
    <w:rsid w:val="001B325C"/>
    <w:rsid w:val="001B7F7D"/>
    <w:rsid w:val="001C7BA5"/>
    <w:rsid w:val="001D6272"/>
    <w:rsid w:val="001D6DA8"/>
    <w:rsid w:val="001E2CFA"/>
    <w:rsid w:val="001E3A12"/>
    <w:rsid w:val="001E523E"/>
    <w:rsid w:val="001E6EE2"/>
    <w:rsid w:val="001F4353"/>
    <w:rsid w:val="002023D2"/>
    <w:rsid w:val="002029F7"/>
    <w:rsid w:val="0020369D"/>
    <w:rsid w:val="0020609B"/>
    <w:rsid w:val="0021045C"/>
    <w:rsid w:val="00214268"/>
    <w:rsid w:val="002155B4"/>
    <w:rsid w:val="00240E5E"/>
    <w:rsid w:val="00242D2A"/>
    <w:rsid w:val="00246D6C"/>
    <w:rsid w:val="002524F6"/>
    <w:rsid w:val="002547EF"/>
    <w:rsid w:val="00254C30"/>
    <w:rsid w:val="00254D65"/>
    <w:rsid w:val="00260E9D"/>
    <w:rsid w:val="00263E17"/>
    <w:rsid w:val="00280C7F"/>
    <w:rsid w:val="002810E8"/>
    <w:rsid w:val="00282527"/>
    <w:rsid w:val="00285803"/>
    <w:rsid w:val="00291D9D"/>
    <w:rsid w:val="0029387E"/>
    <w:rsid w:val="002A145E"/>
    <w:rsid w:val="002A1A37"/>
    <w:rsid w:val="002B1B74"/>
    <w:rsid w:val="002C1ED8"/>
    <w:rsid w:val="002C25E9"/>
    <w:rsid w:val="002C5FEE"/>
    <w:rsid w:val="002D1955"/>
    <w:rsid w:val="002E0DC9"/>
    <w:rsid w:val="002E2D44"/>
    <w:rsid w:val="002E6142"/>
    <w:rsid w:val="003103CE"/>
    <w:rsid w:val="00317B23"/>
    <w:rsid w:val="00321E7E"/>
    <w:rsid w:val="00324085"/>
    <w:rsid w:val="00326B7D"/>
    <w:rsid w:val="0033073E"/>
    <w:rsid w:val="00330AA5"/>
    <w:rsid w:val="00331818"/>
    <w:rsid w:val="00333FF0"/>
    <w:rsid w:val="00343F2D"/>
    <w:rsid w:val="00344981"/>
    <w:rsid w:val="0035247E"/>
    <w:rsid w:val="003631A3"/>
    <w:rsid w:val="003644BD"/>
    <w:rsid w:val="00364EF4"/>
    <w:rsid w:val="00372CBF"/>
    <w:rsid w:val="003810DD"/>
    <w:rsid w:val="00385865"/>
    <w:rsid w:val="0038613B"/>
    <w:rsid w:val="003A1C2E"/>
    <w:rsid w:val="003A2F20"/>
    <w:rsid w:val="003A7D40"/>
    <w:rsid w:val="003B022C"/>
    <w:rsid w:val="003C05A6"/>
    <w:rsid w:val="003D2F72"/>
    <w:rsid w:val="003D319A"/>
    <w:rsid w:val="003D4EDD"/>
    <w:rsid w:val="003E0EF3"/>
    <w:rsid w:val="003E280E"/>
    <w:rsid w:val="003E3556"/>
    <w:rsid w:val="003E573E"/>
    <w:rsid w:val="003F0B24"/>
    <w:rsid w:val="003F0D16"/>
    <w:rsid w:val="003F285D"/>
    <w:rsid w:val="003F7875"/>
    <w:rsid w:val="00400E4F"/>
    <w:rsid w:val="0041052E"/>
    <w:rsid w:val="0041204C"/>
    <w:rsid w:val="00416013"/>
    <w:rsid w:val="0041786F"/>
    <w:rsid w:val="00420FDB"/>
    <w:rsid w:val="00426674"/>
    <w:rsid w:val="00426709"/>
    <w:rsid w:val="00443C32"/>
    <w:rsid w:val="0044778F"/>
    <w:rsid w:val="004545A2"/>
    <w:rsid w:val="00454D70"/>
    <w:rsid w:val="00456F25"/>
    <w:rsid w:val="00464924"/>
    <w:rsid w:val="0046762C"/>
    <w:rsid w:val="00481447"/>
    <w:rsid w:val="00495378"/>
    <w:rsid w:val="004A2784"/>
    <w:rsid w:val="004C5D09"/>
    <w:rsid w:val="004C650E"/>
    <w:rsid w:val="004D7D55"/>
    <w:rsid w:val="004E0F29"/>
    <w:rsid w:val="004E7E74"/>
    <w:rsid w:val="004F0F02"/>
    <w:rsid w:val="004F4C22"/>
    <w:rsid w:val="004F723F"/>
    <w:rsid w:val="00513BA3"/>
    <w:rsid w:val="00515EC9"/>
    <w:rsid w:val="00517CB2"/>
    <w:rsid w:val="00522B82"/>
    <w:rsid w:val="00522F3A"/>
    <w:rsid w:val="00523F89"/>
    <w:rsid w:val="00532EC6"/>
    <w:rsid w:val="00537176"/>
    <w:rsid w:val="005428F8"/>
    <w:rsid w:val="00573F03"/>
    <w:rsid w:val="0057787B"/>
    <w:rsid w:val="005803B0"/>
    <w:rsid w:val="00581B75"/>
    <w:rsid w:val="005870CD"/>
    <w:rsid w:val="0059014A"/>
    <w:rsid w:val="00592816"/>
    <w:rsid w:val="0059402D"/>
    <w:rsid w:val="005B3C5A"/>
    <w:rsid w:val="005B5BFF"/>
    <w:rsid w:val="005C0B0D"/>
    <w:rsid w:val="005C2A23"/>
    <w:rsid w:val="005D7F4D"/>
    <w:rsid w:val="005E63EB"/>
    <w:rsid w:val="005F03AB"/>
    <w:rsid w:val="005F4955"/>
    <w:rsid w:val="006240B7"/>
    <w:rsid w:val="006332EE"/>
    <w:rsid w:val="006506FB"/>
    <w:rsid w:val="006522B8"/>
    <w:rsid w:val="0065265F"/>
    <w:rsid w:val="00660C95"/>
    <w:rsid w:val="00660CBD"/>
    <w:rsid w:val="00661977"/>
    <w:rsid w:val="00667760"/>
    <w:rsid w:val="006808CA"/>
    <w:rsid w:val="006859B5"/>
    <w:rsid w:val="00692015"/>
    <w:rsid w:val="006946C0"/>
    <w:rsid w:val="006A123B"/>
    <w:rsid w:val="006A311D"/>
    <w:rsid w:val="006A52AD"/>
    <w:rsid w:val="006B54CE"/>
    <w:rsid w:val="006B60DE"/>
    <w:rsid w:val="006C5420"/>
    <w:rsid w:val="006E6E25"/>
    <w:rsid w:val="006F033C"/>
    <w:rsid w:val="006F4E82"/>
    <w:rsid w:val="006F534C"/>
    <w:rsid w:val="00704ED5"/>
    <w:rsid w:val="007228C3"/>
    <w:rsid w:val="007310FE"/>
    <w:rsid w:val="00731E97"/>
    <w:rsid w:val="00735440"/>
    <w:rsid w:val="00737CAB"/>
    <w:rsid w:val="00746160"/>
    <w:rsid w:val="0075119C"/>
    <w:rsid w:val="0075266F"/>
    <w:rsid w:val="007550DE"/>
    <w:rsid w:val="007605CE"/>
    <w:rsid w:val="00760951"/>
    <w:rsid w:val="007765E4"/>
    <w:rsid w:val="00783636"/>
    <w:rsid w:val="007971C6"/>
    <w:rsid w:val="007A3F61"/>
    <w:rsid w:val="007A682F"/>
    <w:rsid w:val="007B68E3"/>
    <w:rsid w:val="007C0BE5"/>
    <w:rsid w:val="007D30E1"/>
    <w:rsid w:val="007E312B"/>
    <w:rsid w:val="007E3358"/>
    <w:rsid w:val="007E731F"/>
    <w:rsid w:val="0080321A"/>
    <w:rsid w:val="00803C6E"/>
    <w:rsid w:val="00805114"/>
    <w:rsid w:val="0081163A"/>
    <w:rsid w:val="00811959"/>
    <w:rsid w:val="00820B6C"/>
    <w:rsid w:val="00830B6B"/>
    <w:rsid w:val="00835458"/>
    <w:rsid w:val="008374B7"/>
    <w:rsid w:val="00840C15"/>
    <w:rsid w:val="00850C73"/>
    <w:rsid w:val="0085428B"/>
    <w:rsid w:val="00856499"/>
    <w:rsid w:val="008606F1"/>
    <w:rsid w:val="0086506A"/>
    <w:rsid w:val="00872880"/>
    <w:rsid w:val="00881A09"/>
    <w:rsid w:val="0088487E"/>
    <w:rsid w:val="008920F8"/>
    <w:rsid w:val="008921CD"/>
    <w:rsid w:val="0089239E"/>
    <w:rsid w:val="00892C77"/>
    <w:rsid w:val="008A1A04"/>
    <w:rsid w:val="008A5EAB"/>
    <w:rsid w:val="008B0281"/>
    <w:rsid w:val="008B5EF5"/>
    <w:rsid w:val="008D7DDE"/>
    <w:rsid w:val="008E2900"/>
    <w:rsid w:val="008E2FE4"/>
    <w:rsid w:val="008F2EBF"/>
    <w:rsid w:val="008F6B64"/>
    <w:rsid w:val="0090290F"/>
    <w:rsid w:val="0090547F"/>
    <w:rsid w:val="00905D39"/>
    <w:rsid w:val="009109B9"/>
    <w:rsid w:val="009178B0"/>
    <w:rsid w:val="00925AB8"/>
    <w:rsid w:val="00927662"/>
    <w:rsid w:val="00934C25"/>
    <w:rsid w:val="00935AF1"/>
    <w:rsid w:val="00936C79"/>
    <w:rsid w:val="009375B0"/>
    <w:rsid w:val="009451EF"/>
    <w:rsid w:val="0094713A"/>
    <w:rsid w:val="0095115C"/>
    <w:rsid w:val="00952525"/>
    <w:rsid w:val="00953A1B"/>
    <w:rsid w:val="009644AF"/>
    <w:rsid w:val="00977785"/>
    <w:rsid w:val="00980EEB"/>
    <w:rsid w:val="00984FD0"/>
    <w:rsid w:val="009930E5"/>
    <w:rsid w:val="009A2BEA"/>
    <w:rsid w:val="009E5788"/>
    <w:rsid w:val="009E71CC"/>
    <w:rsid w:val="009E7A05"/>
    <w:rsid w:val="009F3164"/>
    <w:rsid w:val="009F5117"/>
    <w:rsid w:val="009F6281"/>
    <w:rsid w:val="00A03452"/>
    <w:rsid w:val="00A13DF9"/>
    <w:rsid w:val="00A27375"/>
    <w:rsid w:val="00A33082"/>
    <w:rsid w:val="00A339DB"/>
    <w:rsid w:val="00A3476D"/>
    <w:rsid w:val="00A43D6F"/>
    <w:rsid w:val="00A460FE"/>
    <w:rsid w:val="00A472D7"/>
    <w:rsid w:val="00A53655"/>
    <w:rsid w:val="00A54FE1"/>
    <w:rsid w:val="00A55DAE"/>
    <w:rsid w:val="00A5686C"/>
    <w:rsid w:val="00A578DA"/>
    <w:rsid w:val="00A61986"/>
    <w:rsid w:val="00A65FC9"/>
    <w:rsid w:val="00A816DC"/>
    <w:rsid w:val="00A90610"/>
    <w:rsid w:val="00A93176"/>
    <w:rsid w:val="00AA63B2"/>
    <w:rsid w:val="00AB09E5"/>
    <w:rsid w:val="00AB19E5"/>
    <w:rsid w:val="00AB1EAD"/>
    <w:rsid w:val="00AB29FA"/>
    <w:rsid w:val="00AB5352"/>
    <w:rsid w:val="00AC271A"/>
    <w:rsid w:val="00AC2EFA"/>
    <w:rsid w:val="00AC3DCF"/>
    <w:rsid w:val="00AD45B3"/>
    <w:rsid w:val="00AD6EF5"/>
    <w:rsid w:val="00AE2BB7"/>
    <w:rsid w:val="00AF7B64"/>
    <w:rsid w:val="00B043F3"/>
    <w:rsid w:val="00B05F01"/>
    <w:rsid w:val="00B106FF"/>
    <w:rsid w:val="00B24132"/>
    <w:rsid w:val="00B24ADC"/>
    <w:rsid w:val="00B3045D"/>
    <w:rsid w:val="00B3168A"/>
    <w:rsid w:val="00B4008B"/>
    <w:rsid w:val="00B41EA4"/>
    <w:rsid w:val="00B43919"/>
    <w:rsid w:val="00B44194"/>
    <w:rsid w:val="00B57BDF"/>
    <w:rsid w:val="00B66918"/>
    <w:rsid w:val="00B7721C"/>
    <w:rsid w:val="00B919B4"/>
    <w:rsid w:val="00B957FE"/>
    <w:rsid w:val="00B97BB2"/>
    <w:rsid w:val="00BB616C"/>
    <w:rsid w:val="00BB6486"/>
    <w:rsid w:val="00BB6A05"/>
    <w:rsid w:val="00BC18FF"/>
    <w:rsid w:val="00BC28AA"/>
    <w:rsid w:val="00BC3CBB"/>
    <w:rsid w:val="00BD1EA3"/>
    <w:rsid w:val="00BE151C"/>
    <w:rsid w:val="00BF1A59"/>
    <w:rsid w:val="00BF3058"/>
    <w:rsid w:val="00BF7239"/>
    <w:rsid w:val="00BF7666"/>
    <w:rsid w:val="00C00C67"/>
    <w:rsid w:val="00C1707E"/>
    <w:rsid w:val="00C202B8"/>
    <w:rsid w:val="00C23694"/>
    <w:rsid w:val="00C578E0"/>
    <w:rsid w:val="00C57DAA"/>
    <w:rsid w:val="00C614E1"/>
    <w:rsid w:val="00C6458F"/>
    <w:rsid w:val="00C652DB"/>
    <w:rsid w:val="00C85235"/>
    <w:rsid w:val="00C97160"/>
    <w:rsid w:val="00C972CC"/>
    <w:rsid w:val="00CA25E9"/>
    <w:rsid w:val="00CA456D"/>
    <w:rsid w:val="00CA5A96"/>
    <w:rsid w:val="00CA62EB"/>
    <w:rsid w:val="00CB17F8"/>
    <w:rsid w:val="00CB3E90"/>
    <w:rsid w:val="00CB3EDE"/>
    <w:rsid w:val="00CB5886"/>
    <w:rsid w:val="00CC1553"/>
    <w:rsid w:val="00CC6008"/>
    <w:rsid w:val="00CD1229"/>
    <w:rsid w:val="00CD4FD7"/>
    <w:rsid w:val="00CD6EC2"/>
    <w:rsid w:val="00CE365D"/>
    <w:rsid w:val="00CE4532"/>
    <w:rsid w:val="00CE787D"/>
    <w:rsid w:val="00D05606"/>
    <w:rsid w:val="00D05739"/>
    <w:rsid w:val="00D06C98"/>
    <w:rsid w:val="00D178E2"/>
    <w:rsid w:val="00D41D5D"/>
    <w:rsid w:val="00D47845"/>
    <w:rsid w:val="00D47B37"/>
    <w:rsid w:val="00D514E3"/>
    <w:rsid w:val="00D76020"/>
    <w:rsid w:val="00D8208F"/>
    <w:rsid w:val="00D91F0C"/>
    <w:rsid w:val="00DA3EAD"/>
    <w:rsid w:val="00DA4F8F"/>
    <w:rsid w:val="00DA6184"/>
    <w:rsid w:val="00DB2FDD"/>
    <w:rsid w:val="00DC70B2"/>
    <w:rsid w:val="00DD6EB3"/>
    <w:rsid w:val="00DE38FF"/>
    <w:rsid w:val="00DE5349"/>
    <w:rsid w:val="00DE7ACA"/>
    <w:rsid w:val="00DF3B93"/>
    <w:rsid w:val="00E07D0E"/>
    <w:rsid w:val="00E131F4"/>
    <w:rsid w:val="00E21441"/>
    <w:rsid w:val="00E46722"/>
    <w:rsid w:val="00E56821"/>
    <w:rsid w:val="00E57344"/>
    <w:rsid w:val="00E60856"/>
    <w:rsid w:val="00E67D3B"/>
    <w:rsid w:val="00E8495B"/>
    <w:rsid w:val="00E93459"/>
    <w:rsid w:val="00E953CE"/>
    <w:rsid w:val="00E96D02"/>
    <w:rsid w:val="00E97A49"/>
    <w:rsid w:val="00E97BDC"/>
    <w:rsid w:val="00EB67D4"/>
    <w:rsid w:val="00EC3DE8"/>
    <w:rsid w:val="00EC4C6A"/>
    <w:rsid w:val="00ED5BF8"/>
    <w:rsid w:val="00EE1ECA"/>
    <w:rsid w:val="00EF4D6D"/>
    <w:rsid w:val="00F02C98"/>
    <w:rsid w:val="00F07895"/>
    <w:rsid w:val="00F07D8B"/>
    <w:rsid w:val="00F33132"/>
    <w:rsid w:val="00F35B37"/>
    <w:rsid w:val="00F37FD4"/>
    <w:rsid w:val="00F42158"/>
    <w:rsid w:val="00F64B3B"/>
    <w:rsid w:val="00F71046"/>
    <w:rsid w:val="00F75B2B"/>
    <w:rsid w:val="00F75C05"/>
    <w:rsid w:val="00F7643B"/>
    <w:rsid w:val="00F7796A"/>
    <w:rsid w:val="00F81D51"/>
    <w:rsid w:val="00F821CB"/>
    <w:rsid w:val="00F87BBF"/>
    <w:rsid w:val="00F904B2"/>
    <w:rsid w:val="00F93B76"/>
    <w:rsid w:val="00F97BB7"/>
    <w:rsid w:val="00FA07BD"/>
    <w:rsid w:val="00FA471D"/>
    <w:rsid w:val="00FC23EE"/>
    <w:rsid w:val="00FC35FC"/>
    <w:rsid w:val="00FD3C46"/>
    <w:rsid w:val="00FF2D02"/>
    <w:rsid w:val="00FF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3DA0C6"/>
  <w15:chartTrackingRefBased/>
  <w15:docId w15:val="{71CA22B1-032C-8A48-AF31-B5C626EE6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5F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52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Ólafsdóttir - HI</dc:creator>
  <cp:keywords/>
  <dc:description/>
  <cp:lastModifiedBy>Sigrún Ólafsdóttir - HI</cp:lastModifiedBy>
  <cp:revision>1</cp:revision>
  <dcterms:created xsi:type="dcterms:W3CDTF">2025-09-11T13:43:00Z</dcterms:created>
  <dcterms:modified xsi:type="dcterms:W3CDTF">2025-09-11T13:46:00Z</dcterms:modified>
</cp:coreProperties>
</file>